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A7681C" w14:textId="465049A6" w:rsidR="002426EC" w:rsidRPr="00E326AF" w:rsidRDefault="002426EC" w:rsidP="002426EC">
      <w:pPr>
        <w:spacing w:before="120" w:after="120" w:line="360" w:lineRule="auto"/>
        <w:jc w:val="both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</w:pPr>
      <w:r w:rsidRPr="00D07FE3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S</w:t>
      </w:r>
      <w:r w:rsidR="00B44878" w:rsidRPr="00D07FE3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6</w:t>
      </w:r>
      <w:r w:rsidR="00482E69" w:rsidRPr="00482E69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 </w:t>
      </w:r>
      <w:r w:rsidR="00482E69" w:rsidRPr="00E326A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Table</w:t>
      </w:r>
      <w:r w:rsidRPr="00E326A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. </w:t>
      </w:r>
      <w:r w:rsidRPr="00E326AF">
        <w:rPr>
          <w:rFonts w:ascii="Times New Roman" w:eastAsia="Calibri" w:hAnsi="Times New Roman" w:cs="Times New Roman"/>
          <w:b/>
          <w:bCs/>
          <w:kern w:val="0"/>
          <w:sz w:val="24"/>
          <w:lang w:val="en-US"/>
          <w14:ligatures w14:val="none"/>
        </w:rPr>
        <w:t>Overall analysis of randomized controlled trials.</w:t>
      </w:r>
    </w:p>
    <w:tbl>
      <w:tblPr>
        <w:tblW w:w="128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1072"/>
        <w:gridCol w:w="1479"/>
        <w:gridCol w:w="851"/>
        <w:gridCol w:w="1417"/>
        <w:gridCol w:w="1134"/>
        <w:gridCol w:w="1985"/>
        <w:gridCol w:w="1741"/>
        <w:gridCol w:w="1086"/>
        <w:gridCol w:w="1090"/>
      </w:tblGrid>
      <w:tr w:rsidR="002426EC" w:rsidRPr="00E326AF" w14:paraId="453373CA" w14:textId="77777777" w:rsidTr="000A5E71">
        <w:trPr>
          <w:trHeight w:val="309"/>
        </w:trPr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51D0A4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Groups</w:t>
            </w:r>
          </w:p>
        </w:tc>
        <w:tc>
          <w:tcPr>
            <w:tcW w:w="107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BDEE95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Outcomes</w:t>
            </w:r>
          </w:p>
        </w:tc>
        <w:tc>
          <w:tcPr>
            <w:tcW w:w="147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769D26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Criteria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779E89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Studies (n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09BE8B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Intervention (n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DFACFE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Control (n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FC6597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Mean Differences (95 CI)</w:t>
            </w:r>
          </w:p>
        </w:tc>
        <w:tc>
          <w:tcPr>
            <w:tcW w:w="174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D2191E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I</w:t>
            </w:r>
            <w:r w:rsidRPr="00E326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eastAsia="en-ZA"/>
                <w14:ligatures w14:val="none"/>
              </w:rPr>
              <w:t>2</w:t>
            </w:r>
            <w:r w:rsidRPr="00E326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 xml:space="preserve"> (95 CI)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1A3D69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P-value</w:t>
            </w:r>
          </w:p>
        </w:tc>
        <w:tc>
          <w:tcPr>
            <w:tcW w:w="109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B2B0BF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P-Egger's test</w:t>
            </w:r>
          </w:p>
        </w:tc>
      </w:tr>
      <w:tr w:rsidR="002426EC" w:rsidRPr="00E326AF" w14:paraId="50228C7E" w14:textId="77777777" w:rsidTr="000A5E71">
        <w:trPr>
          <w:trHeight w:val="309"/>
        </w:trPr>
        <w:tc>
          <w:tcPr>
            <w:tcW w:w="98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DF581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Overall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05000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  <w:tc>
          <w:tcPr>
            <w:tcW w:w="14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9C653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A2C15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9DD02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080D6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B7180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  <w:tc>
          <w:tcPr>
            <w:tcW w:w="17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E1A96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EB339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E7D88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</w:tr>
      <w:tr w:rsidR="002426EC" w:rsidRPr="00E326AF" w14:paraId="4BDA5BE2" w14:textId="77777777" w:rsidTr="000A5E71">
        <w:trPr>
          <w:trHeight w:val="194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49F8E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E600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LDL-C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9588E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 xml:space="preserve">Overal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70F29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D6DFC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14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1516F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137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DF6F3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-0.98 [-1.17; -0.78]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7AA23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98.1 [97.7; 98.3]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6BCBC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&lt;0.0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33EBB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0.022</w:t>
            </w:r>
          </w:p>
        </w:tc>
      </w:tr>
      <w:tr w:rsidR="002426EC" w:rsidRPr="00E326AF" w14:paraId="4AA9ED17" w14:textId="77777777" w:rsidTr="000A5E71">
        <w:trPr>
          <w:trHeight w:val="194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3BFAD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09C5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C8DB3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Atorvastat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502A4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315A9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19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2C432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19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D76CC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-1.10 [-1.31; -0.88]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358A3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94.1 [91.8; 95.7]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C279A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&lt;0.0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8163E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0.458</w:t>
            </w:r>
          </w:p>
        </w:tc>
      </w:tr>
      <w:tr w:rsidR="002426EC" w:rsidRPr="00E326AF" w14:paraId="007E14D0" w14:textId="77777777" w:rsidTr="000A5E71">
        <w:trPr>
          <w:trHeight w:val="194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95768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18A2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CCF66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Simvastat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D6002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91268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25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3E5EA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25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81C73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-0.78 [-1.16; -0.39]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82479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98.8 [98.4; 99.1]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BEE60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&lt;0.0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4D077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0.044</w:t>
            </w:r>
          </w:p>
        </w:tc>
      </w:tr>
      <w:tr w:rsidR="002426EC" w:rsidRPr="00E326AF" w14:paraId="3B1622AD" w14:textId="77777777" w:rsidTr="000A5E71">
        <w:trPr>
          <w:trHeight w:val="194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13026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11AC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FE035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Pravastat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91A3C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0467D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D0952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B5572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-0.49 [-0.79; -0.19]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9DB45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NC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DAC46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NC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6DAD6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NC</w:t>
            </w:r>
          </w:p>
        </w:tc>
      </w:tr>
      <w:tr w:rsidR="002426EC" w:rsidRPr="00E326AF" w14:paraId="0823C904" w14:textId="77777777" w:rsidTr="000A5E71">
        <w:trPr>
          <w:trHeight w:val="194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D2601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E86D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C854D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Rosuvastat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29D6E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E8995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96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11D61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92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0DCA5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 xml:space="preserve">-1.48 [-1.86; -1.10] 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D6794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97.9 [96.6; 98.8]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B771A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&lt;0.0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4EE39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0.551</w:t>
            </w:r>
          </w:p>
        </w:tc>
      </w:tr>
      <w:tr w:rsidR="002426EC" w:rsidRPr="00E326AF" w14:paraId="730A3957" w14:textId="77777777" w:rsidTr="000A5E71">
        <w:trPr>
          <w:trHeight w:val="194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35CCB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BB662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4090E3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Fluvastat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0332A6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BAF082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97BC7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2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E3EE3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-0.06 [-0.23; 0.10]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BF49C7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0.0 [0.0-0.0]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7E43CB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0.87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FB76D2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NC</w:t>
            </w:r>
          </w:p>
        </w:tc>
      </w:tr>
      <w:tr w:rsidR="002426EC" w:rsidRPr="00E326AF" w14:paraId="2E934F82" w14:textId="77777777" w:rsidTr="000A5E71">
        <w:trPr>
          <w:trHeight w:val="194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6C3C0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9469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HDL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A5D0E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Overal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0C4EA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2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F3540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134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AB5FD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1342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4674E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0.06 [0.03; 0.09]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BDE40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63.5 [44.8; 75.8]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9F897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&lt;0.001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2B3A9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0.967</w:t>
            </w:r>
          </w:p>
        </w:tc>
      </w:tr>
      <w:tr w:rsidR="002426EC" w:rsidRPr="00E326AF" w14:paraId="39267340" w14:textId="77777777" w:rsidTr="000A5E71">
        <w:trPr>
          <w:trHeight w:val="194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E0464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6C30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22A94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Atorvastat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85200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E827F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19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11A54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19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BDA57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0.06 [ 0.02; 0.10]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3FC91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65.0 [39.5; 79.8]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D3306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&lt;0.0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B39D5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0.362</w:t>
            </w:r>
          </w:p>
        </w:tc>
      </w:tr>
      <w:tr w:rsidR="002426EC" w:rsidRPr="00E326AF" w14:paraId="0C519DD9" w14:textId="77777777" w:rsidTr="000A5E71">
        <w:trPr>
          <w:trHeight w:val="194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0340C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6303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83BD7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Pravastat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C6119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5EC8E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0A96C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08A06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0.02 [-0.12; 0.16]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BD056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NC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44A02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NC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8159B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NC</w:t>
            </w:r>
          </w:p>
        </w:tc>
      </w:tr>
      <w:tr w:rsidR="002426EC" w:rsidRPr="00E326AF" w14:paraId="03A9EA2D" w14:textId="77777777" w:rsidTr="000A5E71">
        <w:trPr>
          <w:trHeight w:val="194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14CB3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31B7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80647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Simvastat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5D8F7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14949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2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528EC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24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FB071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 xml:space="preserve">0.08 [ 0.01; 0.14] 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09633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74.3 [41.5; 88.7]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EF061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0.0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88884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0.492</w:t>
            </w:r>
          </w:p>
        </w:tc>
      </w:tr>
      <w:tr w:rsidR="002426EC" w:rsidRPr="00E326AF" w14:paraId="27B4EA2D" w14:textId="77777777" w:rsidTr="000A5E71">
        <w:trPr>
          <w:trHeight w:val="194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978FF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8E67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ACEFF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Rosuvastat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3F4B6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FCF6B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8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52BE4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89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19295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0.10 [0.01; 0.19]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14648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30.2 [0.0; 92.7]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1FE11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0.23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C97B6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0.054</w:t>
            </w:r>
          </w:p>
        </w:tc>
      </w:tr>
      <w:tr w:rsidR="002426EC" w:rsidRPr="00E326AF" w14:paraId="1AF2135E" w14:textId="77777777" w:rsidTr="000A5E71">
        <w:trPr>
          <w:trHeight w:val="194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877A5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2D0BB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E5CF7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Fluvastat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715110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3FAADA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A5773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2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979C4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0.00 [-0.07; 0.08]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D14DBD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0.0 [0.0; 0.0]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0171E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0.42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38A01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NC</w:t>
            </w:r>
          </w:p>
        </w:tc>
      </w:tr>
      <w:tr w:rsidR="002426EC" w:rsidRPr="00E326AF" w14:paraId="7DC955E4" w14:textId="77777777" w:rsidTr="000A5E71">
        <w:trPr>
          <w:trHeight w:val="194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DD02B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E559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TG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67E78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 xml:space="preserve">Overall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E943E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2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9CF6A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134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6D485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1339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3E94E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-0.20 [-0.29; -0.11]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A19E6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91.5 [88.8; 93.6]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047C0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&lt;0.001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D5742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0.608</w:t>
            </w:r>
          </w:p>
        </w:tc>
      </w:tr>
      <w:tr w:rsidR="002426EC" w:rsidRPr="00E326AF" w14:paraId="0F0BC5BD" w14:textId="77777777" w:rsidTr="000A5E71">
        <w:trPr>
          <w:trHeight w:val="194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100A5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744F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4E7A6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Atorvastat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782D3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2C959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19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31601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19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FE076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 xml:space="preserve">-0.24 [-0.35; -0.12] 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2B5E7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 xml:space="preserve"> 82.5 [72.7; 88.8]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9511B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&lt;0.0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9721E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0.538</w:t>
            </w:r>
          </w:p>
        </w:tc>
      </w:tr>
      <w:tr w:rsidR="002426EC" w:rsidRPr="00E326AF" w14:paraId="077EE45D" w14:textId="77777777" w:rsidTr="000A5E71">
        <w:trPr>
          <w:trHeight w:val="194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D9929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87E6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F3967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Simvastat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9FCC3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27E3D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25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1A2E2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24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27ED6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-0.25 [-0.41; -0.08]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89D34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74.8 [42.8; 88.9]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395FB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0.0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D799B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0.068</w:t>
            </w:r>
          </w:p>
        </w:tc>
      </w:tr>
      <w:tr w:rsidR="002426EC" w:rsidRPr="00E326AF" w14:paraId="3DCF23F9" w14:textId="77777777" w:rsidTr="000A5E71">
        <w:trPr>
          <w:trHeight w:val="194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B67FA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B166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245C9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Pravastat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BFE8B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10220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B4132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0DE26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-0.01 [-0.51; 0.48]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7407B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NC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17F02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NC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23EC6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NC</w:t>
            </w:r>
          </w:p>
        </w:tc>
      </w:tr>
      <w:tr w:rsidR="002426EC" w:rsidRPr="00E326AF" w14:paraId="3BCFF821" w14:textId="77777777" w:rsidTr="000A5E71">
        <w:trPr>
          <w:trHeight w:val="194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3CC9E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95F9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F63B9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Rosuvastat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18A33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F7FC7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89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5A014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89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AEE3D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-0.23 [-0.25; -0.21]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2853B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0.0 [0.0; 0.0]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E1801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0.75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BA399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NC</w:t>
            </w:r>
          </w:p>
        </w:tc>
      </w:tr>
      <w:tr w:rsidR="002426EC" w:rsidRPr="00E326AF" w14:paraId="0AEA2E50" w14:textId="77777777" w:rsidTr="000A5E71">
        <w:trPr>
          <w:trHeight w:val="194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ED1C5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24CDC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FB42AE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Fluvastat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39CDE0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BDADA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793D1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2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5EA2B9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0.08 [-0.16; 0.32]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57F55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93.7 [79.9; 98.1]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29779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&lt;0.00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9F49E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NC</w:t>
            </w:r>
          </w:p>
        </w:tc>
      </w:tr>
      <w:tr w:rsidR="002426EC" w:rsidRPr="00E326AF" w14:paraId="0FBB102E" w14:textId="77777777" w:rsidTr="000A5E71">
        <w:trPr>
          <w:trHeight w:val="194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F6F87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7E49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TC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7941C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 xml:space="preserve">Overall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9A4A1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2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D7FA4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45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69789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455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03E41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-1.01 [-1.24; -0.78]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13B80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97.2 [96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 xml:space="preserve">; </w:t>
            </w: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97.7]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468F4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&lt;0.001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B2F1C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0.010</w:t>
            </w:r>
          </w:p>
        </w:tc>
      </w:tr>
      <w:tr w:rsidR="002426EC" w:rsidRPr="00E326AF" w14:paraId="60AFB31E" w14:textId="77777777" w:rsidTr="000A5E71">
        <w:trPr>
          <w:trHeight w:val="194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8615F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36E1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22682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Atorvastat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C4216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01F62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19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0C0D5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19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250C5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-1.24 [-1.55; -0.93]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1618C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95.7 [94.1; 96.8]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7F262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&lt;0.0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A47C1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0.580</w:t>
            </w:r>
          </w:p>
        </w:tc>
      </w:tr>
      <w:tr w:rsidR="002426EC" w:rsidRPr="00E326AF" w14:paraId="637A1734" w14:textId="77777777" w:rsidTr="000A5E71">
        <w:trPr>
          <w:trHeight w:val="194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7776A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FE77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AF6B8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Simvastat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7C25D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85B9A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25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EF97E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25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60262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-0.88 [-1.29; -0.46]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63880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97.0 [95.5; 98.0]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26A9A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&lt;0.0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08990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0.003</w:t>
            </w:r>
          </w:p>
        </w:tc>
      </w:tr>
      <w:tr w:rsidR="002426EC" w:rsidRPr="00E326AF" w14:paraId="602F5544" w14:textId="77777777" w:rsidTr="000A5E71">
        <w:trPr>
          <w:trHeight w:val="194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90114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B3846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AD7BA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Pravastat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2F5E6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07828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E7D41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827F1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-0.46 [-0.86; -0.05]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10FD0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NC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84812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NC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1CC81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NC</w:t>
            </w:r>
          </w:p>
        </w:tc>
      </w:tr>
      <w:tr w:rsidR="002426EC" w:rsidRPr="00E326AF" w14:paraId="50A38AD7" w14:textId="77777777" w:rsidTr="000A5E71">
        <w:trPr>
          <w:trHeight w:val="194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6FAD5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16AC9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A7DB4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Rosuvastat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556AD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B2773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5699B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1187A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-1.04 [-1.60; -0.49]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4F0DE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61.9 [0.0; 91.2]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92162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0.10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270F0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NC</w:t>
            </w:r>
          </w:p>
        </w:tc>
      </w:tr>
      <w:tr w:rsidR="002426EC" w:rsidRPr="00E326AF" w14:paraId="5F60317F" w14:textId="77777777" w:rsidTr="000A5E71">
        <w:trPr>
          <w:trHeight w:val="194"/>
        </w:trPr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124A46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8360C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FE434E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Fluvastat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68ABC0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91C93C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E1BD2A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ZA"/>
                <w14:ligatures w14:val="none"/>
              </w:rPr>
              <w:t>2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22E133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 xml:space="preserve">-0.13 [-0.35; 0.09] 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2665EE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0.0 [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 xml:space="preserve">; </w:t>
            </w: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0.0]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210D70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0.78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D6173" w14:textId="77777777" w:rsidR="002426EC" w:rsidRPr="00E326AF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</w:pPr>
            <w:r w:rsidRPr="00E326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ZA"/>
                <w14:ligatures w14:val="none"/>
              </w:rPr>
              <w:t>NC</w:t>
            </w:r>
          </w:p>
        </w:tc>
      </w:tr>
    </w:tbl>
    <w:p w14:paraId="0857C23C" w14:textId="77777777" w:rsidR="002426EC" w:rsidRDefault="002426EC" w:rsidP="002426EC">
      <w:pPr>
        <w:spacing w:line="240" w:lineRule="auto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  <w:r w:rsidRPr="00E326AF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>n= total numbers; NC= Not Computable; LDL-C= Low-density lipoprotein-cholesterol; HDL= High-density lipoprotein; TG= Triglycerides; TC= Total cholesterol.</w:t>
      </w:r>
    </w:p>
    <w:sectPr w:rsidR="002426EC" w:rsidSect="002426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D99"/>
    <w:rsid w:val="000A6A31"/>
    <w:rsid w:val="001B558D"/>
    <w:rsid w:val="002426EC"/>
    <w:rsid w:val="003132A3"/>
    <w:rsid w:val="00341790"/>
    <w:rsid w:val="003726CF"/>
    <w:rsid w:val="00464D99"/>
    <w:rsid w:val="00482E69"/>
    <w:rsid w:val="006706AE"/>
    <w:rsid w:val="00680FA5"/>
    <w:rsid w:val="006A1A70"/>
    <w:rsid w:val="009E19C0"/>
    <w:rsid w:val="00A04134"/>
    <w:rsid w:val="00A12861"/>
    <w:rsid w:val="00AA797E"/>
    <w:rsid w:val="00B44878"/>
    <w:rsid w:val="00D07FE3"/>
    <w:rsid w:val="00E77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3F5A7543"/>
  <w15:chartTrackingRefBased/>
  <w15:docId w15:val="{62937821-F19D-421A-8AA3-2E709C3C7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D99"/>
  </w:style>
  <w:style w:type="paragraph" w:styleId="Heading1">
    <w:name w:val="heading 1"/>
    <w:basedOn w:val="Normal"/>
    <w:next w:val="Normal"/>
    <w:link w:val="Heading1Char"/>
    <w:uiPriority w:val="9"/>
    <w:qFormat/>
    <w:rsid w:val="00464D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4D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4D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4D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4D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4D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4D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4D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4D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4D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4D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4D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4D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4D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4D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4D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4D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4D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4D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4D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4D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4D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4D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4D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4D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4D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4D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4D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4D9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426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3</Words>
  <Characters>178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Nguyen | SAMRC</dc:creator>
  <cp:keywords/>
  <dc:description/>
  <cp:lastModifiedBy>Bongani Motaung</cp:lastModifiedBy>
  <cp:revision>4</cp:revision>
  <dcterms:created xsi:type="dcterms:W3CDTF">2024-06-26T08:21:00Z</dcterms:created>
  <dcterms:modified xsi:type="dcterms:W3CDTF">2024-06-26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bf1e43-54fa-43b4-ba90-b17f3cc82017</vt:lpwstr>
  </property>
</Properties>
</file>